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1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8"/>
        <w:gridCol w:w="1526"/>
        <w:gridCol w:w="1526"/>
        <w:gridCol w:w="1526"/>
        <w:gridCol w:w="1526"/>
        <w:gridCol w:w="1526"/>
      </w:tblGrid>
      <w:tr w:rsidR="0025271C" w:rsidRPr="00A12046" w14:paraId="44761AF0" w14:textId="77777777" w:rsidTr="00154D82">
        <w:trPr>
          <w:trHeight w:val="372"/>
        </w:trPr>
        <w:tc>
          <w:tcPr>
            <w:tcW w:w="1498" w:type="dxa"/>
            <w:tcBorders>
              <w:bottom w:val="single" w:sz="4" w:space="0" w:color="auto"/>
            </w:tcBorders>
            <w:noWrap/>
            <w:hideMark/>
          </w:tcPr>
          <w:p w14:paraId="683B2A9D" w14:textId="187CED96" w:rsidR="0025271C" w:rsidRPr="00A12046" w:rsidRDefault="00807ECB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25271C" w:rsidRPr="00A1204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14:paraId="40DEAE57" w14:textId="77777777" w:rsidR="0025271C" w:rsidRPr="00A12046" w:rsidRDefault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14:paraId="39D30943" w14:textId="77777777" w:rsidR="0025271C" w:rsidRPr="00A12046" w:rsidRDefault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HR.95L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14:paraId="70171805" w14:textId="77777777" w:rsidR="0025271C" w:rsidRPr="00A12046" w:rsidRDefault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HR.95H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14:paraId="41015900" w14:textId="77777777" w:rsidR="0025271C" w:rsidRPr="00A12046" w:rsidRDefault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14:paraId="6BC01F1A" w14:textId="77777777" w:rsidR="0025271C" w:rsidRPr="00A12046" w:rsidRDefault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</w:tr>
      <w:tr w:rsidR="0025271C" w:rsidRPr="00A12046" w14:paraId="237C4E59" w14:textId="77777777" w:rsidTr="00154D82">
        <w:trPr>
          <w:trHeight w:val="372"/>
        </w:trPr>
        <w:tc>
          <w:tcPr>
            <w:tcW w:w="14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1F431A6" w14:textId="77777777" w:rsidR="0025271C" w:rsidRPr="00A12046" w:rsidRDefault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SLC7A11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215339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1.169672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8261BC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1.040811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EC6AB3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1.314486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DC6231B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008498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3D80A1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00105</w:t>
            </w:r>
          </w:p>
        </w:tc>
      </w:tr>
      <w:tr w:rsidR="0025271C" w:rsidRPr="00A12046" w14:paraId="17C3231B" w14:textId="77777777" w:rsidTr="00154D82">
        <w:trPr>
          <w:trHeight w:val="372"/>
        </w:trPr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72D66619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SLC3A2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2617CF02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1.256835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7A6D585D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1.000827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4FE3E36B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1.578328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74984E9E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049174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120CFFEF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009417</w:t>
            </w:r>
          </w:p>
        </w:tc>
      </w:tr>
      <w:tr w:rsidR="0025271C" w:rsidRPr="00A12046" w14:paraId="16255608" w14:textId="77777777" w:rsidTr="00154D82">
        <w:trPr>
          <w:trHeight w:val="372"/>
        </w:trPr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34268DE3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RPN1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461E1774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1.029956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0B769CC1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792725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606842E5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1.338181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1ADB4088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825113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6847661D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044397</w:t>
            </w:r>
          </w:p>
        </w:tc>
      </w:tr>
      <w:tr w:rsidR="0025271C" w:rsidRPr="00A12046" w14:paraId="768E4C0E" w14:textId="77777777" w:rsidTr="00154D82">
        <w:trPr>
          <w:trHeight w:val="372"/>
        </w:trPr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31622F2C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NCKAP1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1EB882A7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1.407883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27790814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1.136905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69379EB6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1.743448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15D095D8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001711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7E113E41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001912</w:t>
            </w:r>
          </w:p>
        </w:tc>
      </w:tr>
      <w:tr w:rsidR="0025271C" w:rsidRPr="00A12046" w14:paraId="60464CE4" w14:textId="77777777" w:rsidTr="00154D82">
        <w:trPr>
          <w:trHeight w:val="372"/>
        </w:trPr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4C08AC72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WASF2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03CC78E5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959065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564696BF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77494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6D120802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1.186938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67CA20C5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700766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50582312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111566</w:t>
            </w:r>
          </w:p>
        </w:tc>
      </w:tr>
      <w:tr w:rsidR="0025271C" w:rsidRPr="00A12046" w14:paraId="64C84C8A" w14:textId="77777777" w:rsidTr="00154D82">
        <w:trPr>
          <w:trHeight w:val="372"/>
        </w:trPr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0400C17D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CYFIP1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2C0B9926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1.061738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53FF1E3F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834287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7D382FC0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1.3512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6F8CC2EC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626236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061EC06A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060581</w:t>
            </w:r>
          </w:p>
        </w:tc>
      </w:tr>
      <w:tr w:rsidR="0025271C" w:rsidRPr="00A12046" w14:paraId="5FD1BA23" w14:textId="77777777" w:rsidTr="00154D82">
        <w:trPr>
          <w:trHeight w:val="372"/>
        </w:trPr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732D4683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ABI2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2AF6FD83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958089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6068500C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747853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1CD3C4D0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1.227426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03321AFC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734811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3441EA99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063289</w:t>
            </w:r>
          </w:p>
        </w:tc>
      </w:tr>
      <w:tr w:rsidR="0025271C" w:rsidRPr="00A12046" w14:paraId="4204BA51" w14:textId="77777777" w:rsidTr="00154D82">
        <w:trPr>
          <w:trHeight w:val="372"/>
        </w:trPr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0BDEB74C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BRK1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7A2A8545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1.189878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4C479DC7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898088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727CC2EB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1.576471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374E933A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225839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5C72FA99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004314</w:t>
            </w:r>
          </w:p>
        </w:tc>
      </w:tr>
      <w:tr w:rsidR="0025271C" w:rsidRPr="00A12046" w14:paraId="698AA081" w14:textId="77777777" w:rsidTr="00154D82">
        <w:trPr>
          <w:trHeight w:val="372"/>
        </w:trPr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4A6C7D22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ACTR2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3F0954AC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1.237316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640223B9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981722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412156DC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1.559453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370E09EB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071276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309F479A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7.80E-06</w:t>
            </w:r>
          </w:p>
        </w:tc>
      </w:tr>
      <w:tr w:rsidR="0025271C" w:rsidRPr="00A12046" w14:paraId="670081E2" w14:textId="77777777" w:rsidTr="00154D82">
        <w:trPr>
          <w:trHeight w:val="372"/>
        </w:trPr>
        <w:tc>
          <w:tcPr>
            <w:tcW w:w="1498" w:type="dxa"/>
            <w:tcBorders>
              <w:top w:val="nil"/>
              <w:bottom w:val="nil"/>
            </w:tcBorders>
            <w:noWrap/>
            <w:hideMark/>
          </w:tcPr>
          <w:p w14:paraId="063C7299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ACTR3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5805031D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1.16443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53555DD4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903103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0CFD763F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1.501376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72ADF566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240401</w:t>
            </w:r>
          </w:p>
        </w:tc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16AC31D5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001559</w:t>
            </w:r>
          </w:p>
        </w:tc>
      </w:tr>
      <w:tr w:rsidR="0025271C" w:rsidRPr="00A12046" w14:paraId="22C232C4" w14:textId="77777777" w:rsidTr="00154D82">
        <w:trPr>
          <w:trHeight w:val="372"/>
        </w:trPr>
        <w:tc>
          <w:tcPr>
            <w:tcW w:w="14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839C36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RAC1</w:t>
            </w: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0C86AD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1.408725</w:t>
            </w: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978A7E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994198</w:t>
            </w: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A8CFF9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1.996088</w:t>
            </w: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3F793F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05395</w:t>
            </w: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1B2E0A" w14:textId="77777777" w:rsidR="0025271C" w:rsidRPr="00A12046" w:rsidRDefault="0025271C" w:rsidP="00252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046">
              <w:rPr>
                <w:rFonts w:ascii="Times New Roman" w:hAnsi="Times New Roman" w:cs="Times New Roman"/>
                <w:sz w:val="24"/>
                <w:szCs w:val="24"/>
              </w:rPr>
              <w:t>0.017743</w:t>
            </w:r>
          </w:p>
        </w:tc>
      </w:tr>
    </w:tbl>
    <w:p w14:paraId="7A2E8C30" w14:textId="2C602B4E" w:rsidR="00E9225A" w:rsidRPr="00A12046" w:rsidRDefault="00A12046">
      <w:pPr>
        <w:rPr>
          <w:rFonts w:ascii="Times New Roman" w:hAnsi="Times New Roman" w:cs="Times New Roman"/>
          <w:sz w:val="24"/>
          <w:szCs w:val="24"/>
        </w:rPr>
      </w:pPr>
      <w:r w:rsidRPr="00A1204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92CC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12046">
        <w:rPr>
          <w:rFonts w:ascii="Times New Roman" w:hAnsi="Times New Roman" w:cs="Times New Roman"/>
          <w:sz w:val="24"/>
          <w:szCs w:val="24"/>
        </w:rPr>
        <w:t xml:space="preserve">. </w:t>
      </w:r>
      <w:r w:rsidR="0035081B" w:rsidRPr="00A12046">
        <w:rPr>
          <w:rFonts w:ascii="Times New Roman" w:hAnsi="Times New Roman" w:cs="Times New Roman"/>
          <w:sz w:val="24"/>
          <w:szCs w:val="24"/>
        </w:rPr>
        <w:t>K-M survival analysis of disulfidptosis genes in breast cancer patients.</w:t>
      </w:r>
    </w:p>
    <w:sectPr w:rsidR="00E9225A" w:rsidRPr="00A120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F9518" w14:textId="77777777" w:rsidR="000D445C" w:rsidRDefault="000D445C" w:rsidP="0025271C">
      <w:r>
        <w:separator/>
      </w:r>
    </w:p>
  </w:endnote>
  <w:endnote w:type="continuationSeparator" w:id="0">
    <w:p w14:paraId="3867ABDA" w14:textId="77777777" w:rsidR="000D445C" w:rsidRDefault="000D445C" w:rsidP="00252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5D79C" w14:textId="77777777" w:rsidR="000D445C" w:rsidRDefault="000D445C" w:rsidP="0025271C">
      <w:r>
        <w:separator/>
      </w:r>
    </w:p>
  </w:footnote>
  <w:footnote w:type="continuationSeparator" w:id="0">
    <w:p w14:paraId="6C969ABA" w14:textId="77777777" w:rsidR="000D445C" w:rsidRDefault="000D445C" w:rsidP="002527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FBA"/>
    <w:rsid w:val="000D445C"/>
    <w:rsid w:val="00154D82"/>
    <w:rsid w:val="0025271C"/>
    <w:rsid w:val="0035081B"/>
    <w:rsid w:val="00807ECB"/>
    <w:rsid w:val="00955F37"/>
    <w:rsid w:val="00A12046"/>
    <w:rsid w:val="00C42FBA"/>
    <w:rsid w:val="00D81645"/>
    <w:rsid w:val="00E9225A"/>
    <w:rsid w:val="00EC1DE8"/>
    <w:rsid w:val="00F92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BA0DBC"/>
  <w15:chartTrackingRefBased/>
  <w15:docId w15:val="{4AB8D8A4-B190-4FA3-96EC-685926DE1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27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27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27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271C"/>
    <w:rPr>
      <w:sz w:val="18"/>
      <w:szCs w:val="18"/>
    </w:rPr>
  </w:style>
  <w:style w:type="table" w:styleId="a7">
    <w:name w:val="Table Grid"/>
    <w:basedOn w:val="a1"/>
    <w:uiPriority w:val="39"/>
    <w:rsid w:val="002527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9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jiahui</dc:creator>
  <cp:keywords/>
  <dc:description/>
  <cp:lastModifiedBy>jiahui liang</cp:lastModifiedBy>
  <cp:revision>6</cp:revision>
  <dcterms:created xsi:type="dcterms:W3CDTF">2023-03-31T14:11:00Z</dcterms:created>
  <dcterms:modified xsi:type="dcterms:W3CDTF">2023-10-24T10:10:00Z</dcterms:modified>
</cp:coreProperties>
</file>